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51588" w14:textId="1181BB33" w:rsidR="007A4B1D" w:rsidRDefault="009D53C3" w:rsidP="009D53C3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9D53C3">
        <w:rPr>
          <w:rFonts w:asciiTheme="majorBidi" w:hAnsiTheme="majorBidi" w:cstheme="majorBidi"/>
          <w:b/>
          <w:bCs/>
          <w:lang w:val="en-US"/>
        </w:rPr>
        <w:t xml:space="preserve">ONLINE SUPPLEMENTARY </w:t>
      </w:r>
    </w:p>
    <w:p w14:paraId="7FCAF5C9" w14:textId="77777777" w:rsidR="009D53C3" w:rsidRDefault="009D53C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29F8C5A3" w14:textId="10B96F87" w:rsidR="009D53C3" w:rsidRDefault="002E0853" w:rsidP="009D53C3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Supplementary Table 1</w:t>
      </w:r>
      <w:r w:rsidR="009D53C3">
        <w:rPr>
          <w:rFonts w:asciiTheme="majorBidi" w:hAnsiTheme="majorBidi" w:cstheme="majorBidi"/>
          <w:b/>
          <w:bCs/>
          <w:lang w:val="en-US"/>
        </w:rPr>
        <w:t>. Search Strategy</w:t>
      </w:r>
    </w:p>
    <w:p w14:paraId="4561BB38" w14:textId="77777777" w:rsidR="008E3B71" w:rsidRDefault="008E3B71" w:rsidP="009D53C3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1118"/>
      </w:tblGrid>
      <w:tr w:rsidR="008E3B71" w14:paraId="7E449F5C" w14:textId="77777777" w:rsidTr="008E3B71">
        <w:tc>
          <w:tcPr>
            <w:tcW w:w="2830" w:type="dxa"/>
          </w:tcPr>
          <w:p w14:paraId="3ED1A52A" w14:textId="679043E1" w:rsidR="008E3B71" w:rsidRDefault="008E3B71" w:rsidP="009D53C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PubMed/Medline </w:t>
            </w:r>
            <w:r w:rsidRPr="008E3B71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(485)</w:t>
            </w:r>
          </w:p>
        </w:tc>
        <w:tc>
          <w:tcPr>
            <w:tcW w:w="11118" w:type="dxa"/>
          </w:tcPr>
          <w:p w14:paraId="0BBA1F04" w14:textId="27384BA5" w:rsidR="008E3B71" w:rsidRPr="008E3B71" w:rsidRDefault="008E3B71" w:rsidP="008E3B71">
            <w:pPr>
              <w:rPr>
                <w:rFonts w:asciiTheme="majorBidi" w:hAnsiTheme="majorBidi" w:cstheme="majorBidi"/>
                <w:lang w:val="en-US"/>
              </w:rPr>
            </w:pPr>
            <w:r w:rsidRPr="008E3B71">
              <w:rPr>
                <w:rFonts w:asciiTheme="majorBidi" w:hAnsiTheme="majorBidi" w:cstheme="majorBidi"/>
              </w:rPr>
              <w:t>(("Contrast-Induced"[All Fields] AND ("kidney diseases"[MeSH Terms] OR ("kidney"[All Fields] AND "diseases"[All Fields]) OR "kidney diseases"[All Fields] OR "nephropathies"[All Fields] OR "nephropathy"[All Fields])) OR ("Contrast-Induced"[All Fields] AND ("renal"[All Fields] OR "renals"[All Fields]) AND ("damage"[All Fields] OR "damaged"[All Fields] OR "damages"[All Fields] OR "damaging"[All Fields])) OR ("renal insufficiency, chronic"[MeSH Terms] OR ("renal"[All Fields] AND "insufficiency"[All Fields] AND "chronic"[All Fields]) OR "chronic renal insufficiency"[All Fields] OR ("chronic"[All Fields] AND "kidney"[All Fields] AND "disease"[All Fields]) OR "chronic kidney disease"[All Fields])) AND (("RenalGuard"[All Fields] AND ("system"[All Fields] OR "system s"[All Fields] OR "systems"[All Fields])) OR ("RG"[All Fields] AND ("system"[All Fields] OR "system s"[All Fields] OR "systems"[All Fields])) OR (("volum"[All Fields] OR "volume"[All Fields] OR "volumes"[All Fields] OR "voluming"[All Fields]) AND ("expanse"[All Fields] OR "expanses"[All Fields] OR "expansion"[All Fields] OR "expansions"[All Fields] OR "expansive"[All Fields] OR "expansively"[All Fields])))</w:t>
            </w:r>
          </w:p>
        </w:tc>
      </w:tr>
      <w:tr w:rsidR="008E3B71" w14:paraId="4E888505" w14:textId="77777777" w:rsidTr="008E3B71">
        <w:tc>
          <w:tcPr>
            <w:tcW w:w="2830" w:type="dxa"/>
          </w:tcPr>
          <w:p w14:paraId="29A2947E" w14:textId="0E3D18DD" w:rsidR="008E3B71" w:rsidRDefault="008E3B71" w:rsidP="009D53C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 xml:space="preserve">Science Direct </w:t>
            </w:r>
            <w:r w:rsidRPr="008E3B71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(76)</w:t>
            </w:r>
          </w:p>
        </w:tc>
        <w:tc>
          <w:tcPr>
            <w:tcW w:w="11118" w:type="dxa"/>
          </w:tcPr>
          <w:p w14:paraId="5D277A37" w14:textId="311CC83C" w:rsidR="008E3B71" w:rsidRPr="008E3B71" w:rsidRDefault="008E3B71" w:rsidP="009D53C3">
            <w:pPr>
              <w:rPr>
                <w:rFonts w:asciiTheme="majorBidi" w:hAnsiTheme="majorBidi" w:cstheme="majorBidi"/>
                <w:lang w:val="en-US"/>
              </w:rPr>
            </w:pPr>
            <w:r w:rsidRPr="008E3B71">
              <w:rPr>
                <w:rFonts w:asciiTheme="majorBidi" w:hAnsiTheme="majorBidi" w:cstheme="majorBidi"/>
                <w:lang w:val="en-US"/>
              </w:rPr>
              <w:t>(Contrast-Induced Nephropathy OR Contrast-Induced Renal Damage) AND (</w:t>
            </w:r>
            <w:proofErr w:type="spellStart"/>
            <w:r w:rsidRPr="008E3B71">
              <w:rPr>
                <w:rFonts w:asciiTheme="majorBidi" w:hAnsiTheme="majorBidi" w:cstheme="majorBidi"/>
                <w:lang w:val="en-US"/>
              </w:rPr>
              <w:t>RenalGuard</w:t>
            </w:r>
            <w:proofErr w:type="spellEnd"/>
            <w:r w:rsidRPr="008E3B71">
              <w:rPr>
                <w:rFonts w:asciiTheme="majorBidi" w:hAnsiTheme="majorBidi" w:cstheme="majorBidi"/>
                <w:lang w:val="en-US"/>
              </w:rPr>
              <w:t xml:space="preserve"> System)</w:t>
            </w:r>
          </w:p>
        </w:tc>
      </w:tr>
      <w:tr w:rsidR="008E3B71" w14:paraId="2ECF164F" w14:textId="77777777" w:rsidTr="008E3B71">
        <w:tc>
          <w:tcPr>
            <w:tcW w:w="2830" w:type="dxa"/>
          </w:tcPr>
          <w:p w14:paraId="6663E003" w14:textId="0574AE2A" w:rsidR="008E3B71" w:rsidRDefault="00E56CDC" w:rsidP="009D53C3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Embase (20)</w:t>
            </w:r>
          </w:p>
        </w:tc>
        <w:tc>
          <w:tcPr>
            <w:tcW w:w="11118" w:type="dxa"/>
          </w:tcPr>
          <w:p w14:paraId="2095D312" w14:textId="029B38B3" w:rsidR="008E3B71" w:rsidRPr="008E3B71" w:rsidRDefault="0087544A" w:rsidP="009D53C3">
            <w:pPr>
              <w:rPr>
                <w:rFonts w:asciiTheme="majorBidi" w:hAnsiTheme="majorBidi" w:cstheme="majorBidi"/>
                <w:lang w:val="en-US"/>
              </w:rPr>
            </w:pPr>
            <w:r w:rsidRPr="008E3B71">
              <w:rPr>
                <w:rFonts w:asciiTheme="majorBidi" w:hAnsiTheme="majorBidi" w:cstheme="majorBidi"/>
                <w:lang w:val="en-US"/>
              </w:rPr>
              <w:t>(Contrast-Induced Nephropathy OR Contrast-Induced Renal Damage) AND (</w:t>
            </w:r>
            <w:proofErr w:type="spellStart"/>
            <w:r w:rsidRPr="008E3B71">
              <w:rPr>
                <w:rFonts w:asciiTheme="majorBidi" w:hAnsiTheme="majorBidi" w:cstheme="majorBidi"/>
                <w:lang w:val="en-US"/>
              </w:rPr>
              <w:t>RenalGuard</w:t>
            </w:r>
            <w:proofErr w:type="spellEnd"/>
            <w:r w:rsidRPr="008E3B71">
              <w:rPr>
                <w:rFonts w:asciiTheme="majorBidi" w:hAnsiTheme="majorBidi" w:cstheme="majorBidi"/>
                <w:lang w:val="en-US"/>
              </w:rPr>
              <w:t xml:space="preserve"> System)</w:t>
            </w:r>
          </w:p>
        </w:tc>
      </w:tr>
    </w:tbl>
    <w:p w14:paraId="3E9C37D1" w14:textId="77777777" w:rsidR="008E3B71" w:rsidRDefault="008E3B71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0DB3913C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2E792765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2153F876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2DE557E5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3B301CFF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73C5973F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3520712D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4EED9F0C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21FFF239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4F3F5D81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1FED47E0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13A04F48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22F3CDF5" w14:textId="77777777" w:rsidR="002E0853" w:rsidRDefault="002E0853" w:rsidP="009D53C3">
      <w:pPr>
        <w:rPr>
          <w:rFonts w:asciiTheme="majorBidi" w:hAnsiTheme="majorBidi" w:cstheme="majorBidi"/>
          <w:b/>
          <w:bCs/>
          <w:lang w:val="en-US"/>
        </w:rPr>
      </w:pPr>
    </w:p>
    <w:p w14:paraId="46A516CC" w14:textId="23FCEF5C" w:rsidR="009D53C3" w:rsidRDefault="00675DCE" w:rsidP="009D53C3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lastRenderedPageBreak/>
        <w:t>Supplementary Figure 2</w:t>
      </w:r>
      <w:r w:rsidR="009D53C3">
        <w:rPr>
          <w:rFonts w:asciiTheme="majorBidi" w:hAnsiTheme="majorBidi" w:cstheme="majorBidi"/>
          <w:b/>
          <w:bCs/>
          <w:lang w:val="en-US"/>
        </w:rPr>
        <w:t xml:space="preserve">. Quality Assessment of RCTs via ROB2 </w:t>
      </w:r>
    </w:p>
    <w:p w14:paraId="5C60A33E" w14:textId="77777777" w:rsidR="009D53C3" w:rsidRDefault="009D53C3" w:rsidP="009D53C3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39306AE6" w14:textId="7319CD76" w:rsidR="009D53C3" w:rsidRDefault="009D53C3" w:rsidP="009D53C3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9D53C3">
        <w:rPr>
          <w:rFonts w:asciiTheme="majorBidi" w:hAnsiTheme="majorBidi" w:cstheme="majorBidi"/>
          <w:b/>
          <w:bCs/>
          <w:noProof/>
          <w:lang w:val="en-US"/>
        </w:rPr>
        <w:drawing>
          <wp:inline distT="0" distB="0" distL="0" distR="0" wp14:anchorId="3FEC2AFE" wp14:editId="6D1D6D08">
            <wp:extent cx="9464209" cy="3051544"/>
            <wp:effectExtent l="0" t="0" r="0" b="0"/>
            <wp:docPr id="1665882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88244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526242" cy="307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3A818" w14:textId="77777777" w:rsidR="007E4793" w:rsidRDefault="007E4793" w:rsidP="009D53C3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5013FA6B" w14:textId="77777777" w:rsidR="007E4793" w:rsidRDefault="007E4793" w:rsidP="009D53C3">
      <w:pPr>
        <w:jc w:val="center"/>
        <w:rPr>
          <w:rFonts w:asciiTheme="majorBidi" w:hAnsiTheme="majorBidi" w:cstheme="majorBidi"/>
          <w:b/>
          <w:bCs/>
          <w:lang w:val="en-US"/>
        </w:rPr>
      </w:pPr>
    </w:p>
    <w:p w14:paraId="627F26C8" w14:textId="77777777" w:rsidR="007E4793" w:rsidRPr="009D53C3" w:rsidRDefault="007E4793" w:rsidP="007E4793">
      <w:pPr>
        <w:rPr>
          <w:rFonts w:asciiTheme="majorBidi" w:hAnsiTheme="majorBidi" w:cstheme="majorBidi"/>
          <w:b/>
          <w:bCs/>
          <w:lang w:val="en-US"/>
        </w:rPr>
      </w:pPr>
    </w:p>
    <w:sectPr w:rsidR="007E4793" w:rsidRPr="009D53C3" w:rsidSect="007E56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3C3"/>
    <w:rsid w:val="00027E7B"/>
    <w:rsid w:val="00274DD1"/>
    <w:rsid w:val="002E0853"/>
    <w:rsid w:val="00480C98"/>
    <w:rsid w:val="00675DCE"/>
    <w:rsid w:val="007A4B1D"/>
    <w:rsid w:val="007E4793"/>
    <w:rsid w:val="007E56BF"/>
    <w:rsid w:val="00823E0C"/>
    <w:rsid w:val="0087544A"/>
    <w:rsid w:val="008C0AF0"/>
    <w:rsid w:val="008E3B71"/>
    <w:rsid w:val="009D53C3"/>
    <w:rsid w:val="00E56CDC"/>
    <w:rsid w:val="00E9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2D13A"/>
  <w15:chartTrackingRefBased/>
  <w15:docId w15:val="{54CE9CDC-DD78-9C4E-B329-F1ABABE48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53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3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3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3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3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3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3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3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3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3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3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3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3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3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3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3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3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3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3C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3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3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3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3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3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3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3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3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3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Najeeb</dc:creator>
  <cp:keywords/>
  <dc:description/>
  <cp:lastModifiedBy>Farah Yasmin</cp:lastModifiedBy>
  <cp:revision>3</cp:revision>
  <dcterms:created xsi:type="dcterms:W3CDTF">2024-03-19T09:55:00Z</dcterms:created>
  <dcterms:modified xsi:type="dcterms:W3CDTF">2025-02-13T22:09:00Z</dcterms:modified>
</cp:coreProperties>
</file>